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4162" w:rsidRDefault="00764162">
      <w:pPr>
        <w:spacing w:after="0" w:line="240" w:lineRule="auto"/>
        <w:rPr>
          <w:lang w:val="en-US"/>
        </w:rPr>
      </w:pPr>
      <w:bookmarkStart w:id="0" w:name="_GoBack"/>
      <w:bookmarkEnd w:id="0"/>
    </w:p>
    <w:tbl>
      <w:tblPr>
        <w:tblStyle w:val="Grilledutableau"/>
        <w:tblW w:w="15736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135"/>
        <w:gridCol w:w="1985"/>
        <w:gridCol w:w="987"/>
        <w:gridCol w:w="1422"/>
        <w:gridCol w:w="709"/>
        <w:gridCol w:w="1134"/>
        <w:gridCol w:w="851"/>
        <w:gridCol w:w="1417"/>
        <w:gridCol w:w="1134"/>
        <w:gridCol w:w="1559"/>
        <w:gridCol w:w="1701"/>
        <w:gridCol w:w="1702"/>
      </w:tblGrid>
      <w:tr w:rsidR="00FD408B" w:rsidRPr="00764162" w:rsidTr="00FD408B">
        <w:trPr>
          <w:trHeight w:val="402"/>
        </w:trPr>
        <w:tc>
          <w:tcPr>
            <w:tcW w:w="1573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408B" w:rsidRPr="00DB668D" w:rsidRDefault="00FD408B" w:rsidP="005B2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lementary T</w:t>
            </w:r>
            <w:r w:rsidRPr="00DB66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le 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  <w:r w:rsidRPr="00DB66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emographics, clinical findings, imaging findings, treatments, and outcome</w:t>
            </w:r>
          </w:p>
        </w:tc>
      </w:tr>
      <w:tr w:rsidR="00764162" w:rsidRPr="00764162" w:rsidTr="00FD408B">
        <w:trPr>
          <w:trHeight w:val="572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162" w:rsidRPr="00DB668D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e; weight;</w:t>
            </w:r>
          </w:p>
          <w:p w:rsidR="00764162" w:rsidRPr="0089578F" w:rsidRDefault="00764162" w:rsidP="005B2F8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MI; comorbiditie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inical present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162" w:rsidRPr="0089578F" w:rsidRDefault="00F02AF5" w:rsidP="005B2F8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umber of organ dysfunc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162" w:rsidRPr="0089578F" w:rsidRDefault="00F02AF5" w:rsidP="005B2F8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gan suppor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harmacological treat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maging resul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chocardiograph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icrobiology result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ICU and hospital length of stay; outcome</w:t>
            </w:r>
          </w:p>
        </w:tc>
      </w:tr>
      <w:tr w:rsidR="00764162" w:rsidRPr="00DB668D" w:rsidTr="00FD408B">
        <w:trPr>
          <w:trHeight w:val="2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DB668D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itial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admiss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CU refer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64162" w:rsidRPr="00764162" w:rsidTr="00FD408B">
        <w:trPr>
          <w:trHeight w:val="2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DB668D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C1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ale, Asia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years; 52 kg; BMI 25.9 kg/m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no comorbiditi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days fever &gt; 39°C; headaches; dry cough; abdominal pain; vomiting; conjunctiviti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6 of illness; BP 86/44 mmHg; HR 131 beats/min; RR 36 breaths/min; work of breathing; SatO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6% 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89578F" w:rsidRDefault="00F02AF5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89578F" w:rsidRDefault="00F02AF5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adrenaline, hydroxychloroquine, azithromycin, heparin, piperacillin/ tazobact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: Right lobar consolidation with fluid overload; ileo-colitis and acute mesenteric lymphaden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biventricular function; no coronary artery abnormalities</w:t>
            </w:r>
          </w:p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-CoV-2 positive (negative PCR but positive serological testing with IgG and IgA antibodies); sterile blood cultur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days in PICU; 12 days total at the hospital; alive</w:t>
            </w:r>
          </w:p>
        </w:tc>
      </w:tr>
      <w:tr w:rsidR="00764162" w:rsidRPr="00764162" w:rsidTr="00FD408B">
        <w:trPr>
          <w:trHeight w:val="2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DB668D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C2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ale, Africa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years; 55 kg; BMI 29 kg/m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no comorbiditi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 days fever &gt; 39°C; abdominal pain; vomiting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7 of illness; BP 85/51 mmHg; HR 115 beats/min; RR 39 breaths/min; SatO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8% 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F02AF5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F02AF5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V, R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adrenaline, vasopressin, hydroxychloroquine, azithromycin, hydrocortisone, anakinra, IVIG</w:t>
            </w:r>
            <w:proofErr w:type="gramStart"/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,</w:t>
            </w:r>
            <w:proofErr w:type="gramEnd"/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ropenem, vancomycin, </w:t>
            </w:r>
            <w:proofErr w:type="spellStart"/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pofungin</w:t>
            </w:r>
            <w:proofErr w:type="spellEnd"/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heparin, A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: Bilateral basal lung consolidations; acute mesenteric lymphaden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V dysfunction; presence of coronary artery abnormal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-CoV-2 positive (negative PCR but positive serological testing with IgG and IgA antibodies); sterile blood cultur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days in PICU; 19 days total at the hospital; alive</w:t>
            </w:r>
          </w:p>
        </w:tc>
      </w:tr>
      <w:tr w:rsidR="00764162" w:rsidRPr="00764162" w:rsidTr="00FD408B">
        <w:trPr>
          <w:trHeight w:val="2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DB668D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C3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ale, Caucasia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years; 65 kg; BMI 18.6 kg/m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no comorbiditi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days fever &gt; 39°C; abdominal pain; odynophagia; ra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8 of illness; BP 101/68 mmHg; HR 116 beats/min; RR 17 breaths/min; SatO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8% 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89578F" w:rsidRDefault="00F02AF5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89578F" w:rsidRDefault="00F02AF5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zithromycin, ceftriaxone, heparin, A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: Bilateral basal lung consolidations with pleural effusion; acute mesenteric lymphaden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biventricular function; no coronary artery abnormalities</w:t>
            </w:r>
          </w:p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-CoV-2 positive (negative PCR but positive serological testing with IgG and IgA antibodies); sterile blood cultur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days total at the hospital; alive</w:t>
            </w:r>
          </w:p>
        </w:tc>
      </w:tr>
      <w:tr w:rsidR="00764162" w:rsidRPr="00764162" w:rsidTr="00FD408B">
        <w:trPr>
          <w:trHeight w:val="2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DB668D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C4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ale, Hispani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years; 32 kg; BMI 14.8 kg/m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no comorbiditi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 days fever &gt; 39°C;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bdominal pai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Day 3 of illness; BP 121/76 mmHg; HR 145 beats/min; RR 20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breaths/min; SatO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00% 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F02AF5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F02AF5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ydroxychloroquine, tocilizumab, ceftriaxone,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metronidazole, heparin, A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CT: Ileo-colitis and acute mesenteric lymphadenitis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nd a splenic hemangi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Normal biventricular function; no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oronary artery abnormalities</w:t>
            </w:r>
          </w:p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SARS-CoV-2 positive (negative PCR but positive serological testing with IgG and IgA antibodies);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denovirus positive in stools; sterile blood cultur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9 days total at the hospital; alive</w:t>
            </w:r>
          </w:p>
        </w:tc>
      </w:tr>
      <w:tr w:rsidR="00764162" w:rsidRPr="00764162" w:rsidTr="00FD408B">
        <w:trPr>
          <w:trHeight w:val="2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DB668D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C5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ale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rican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years; 39 kg; BMI 17.3 kg/m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no comorbiditi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days of fever &gt;39°C; headaches; diarrhea and vomiting; rash and bilateral conjunctiviti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8 of illness; BP 77/48 mmHg; HR 146 beats/min; RR 43 breaths/min; SatO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00% 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F02AF5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F02AF5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radrenaline, milrinone, adrenaline, </w:t>
            </w:r>
            <w:proofErr w:type="spellStart"/>
            <w:proofErr w:type="gramStart"/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sopressine</w:t>
            </w:r>
            <w:proofErr w:type="spellEnd"/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,</w:t>
            </w:r>
            <w:proofErr w:type="gramEnd"/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ydroxychloroquine, hydrocortisone, methylprednisolone, anakinra (anti-IL-1), tocilizumab; IVIG, ceftriaxone, heparin, A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: Bilateral basal lung consolidations with pleural effusion; ileo-colitis and acute mesenteric lymphaden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V dysfunction; no coronary artery abnormal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-CoV-2 positive (negative PCR but positive serological testing with IgG and IgA antibodies); sterile blood cultur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days in PICU; 40 days total at the hospital; alive</w:t>
            </w:r>
          </w:p>
        </w:tc>
      </w:tr>
      <w:tr w:rsidR="00764162" w:rsidRPr="00764162" w:rsidTr="00FD408B">
        <w:trPr>
          <w:trHeight w:val="2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D96D31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SC6 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xed Caucasian/Asian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years; 29.8 kg; BMI 16.1 kg/m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no comorbiditi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days of fever &gt; 39°C; abdominal pain; rash; conjunctivitis; cheiliti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4 of illness; BP 110/67 mmHg; HR 136 beats/min; RR 15 breaths/min; SatO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8% 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F02AF5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F02AF5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adrenaline, methylprednisolone, IVIG, tocilizumab, anakinra, ceftriaxone, meropenem, vancomycin, heparin, A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CX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biventricular function; no coronary artery abnormalities</w:t>
            </w:r>
          </w:p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-CoV-2 positive (negative PCR but positive serological testing with IgG and IgA antibodies); sterile blood cultur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days in PICU; 10 days total at the hospital; alive</w:t>
            </w:r>
          </w:p>
        </w:tc>
      </w:tr>
      <w:tr w:rsidR="00764162" w:rsidRPr="00764162" w:rsidTr="00FD408B">
        <w:trPr>
          <w:trHeight w:val="2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D96D31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SC7 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ucasian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years; 68 kg; BMI 20.3 kg/m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no comorbiditi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days of fever &gt; 39°C; odynophagia; diarrhea; vomiting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5 of illness; BP 80/46 mmHg; HR 128 beats/min; RR 33 breaths/min; SatO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8% 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F02AF5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F02AF5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adrenaline, milrinone, methylprednisolone, IVIG, anakinra, ceftriaxone, heparin, A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CX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ventricular dysfunction; presence of coronary artery abnormal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-CoV-2 positive (negative PCR but positive serological testing with IgG and IgA antibodies); sterile blood cultur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days in PICU; 10 days total at the hospital; alive</w:t>
            </w:r>
          </w:p>
        </w:tc>
      </w:tr>
      <w:tr w:rsidR="00764162" w:rsidRPr="00764162" w:rsidTr="00FD408B">
        <w:trPr>
          <w:trHeight w:val="2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D96D31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SC8 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xed Caucasian/African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years; 46kg; BMI 19.9 kg/m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no comorbiditi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days of fever &gt; 39°C; abdominal pain; diarrhea; vomiting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7 of illness; BP 70/41 mmHg; HR 120 beats/min; RR 40 breaths/min; SatO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4% 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6C7915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F02AF5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adrenaline, methylprednisolone, IVIG, anakinra, ceftriaxone, heparin, A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CX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biventricular function; no coronary artery abnormalities</w:t>
            </w:r>
          </w:p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-CoV-2 positive (negative PCR but positive serological testing with IgG and IgA antibodies); sterile blood cultur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days in PICU; 12 days total at the hospital; alive</w:t>
            </w:r>
          </w:p>
        </w:tc>
      </w:tr>
      <w:tr w:rsidR="00764162" w:rsidRPr="00764162" w:rsidTr="00FD408B">
        <w:trPr>
          <w:trHeight w:val="2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2659CC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SC9 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ucasia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years; 39.5kg; BMI 14.9 kg/m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no comorbiditi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 days of fever &gt; 39°C; dry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ough; loss of appetit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Day 8 of illness; BP 99/73 mmHg; HR 112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beats/min; RR 22 breaths/min; SatO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7% 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52FAB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6C7915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thylprednisolone, IVIG,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eftriaxone, heparin, A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Normal CXR; abdominal ultrasound: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cute mesenteric lymphaden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LV dysfunction; no coronary artery abnormalities</w:t>
            </w:r>
          </w:p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SARS-CoV-2 positive (negative PCR but positive serological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esting with IgG and IgA antibodies); sterile blood cultur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2 days in PICU; 5 days total at the hospital; alive</w:t>
            </w:r>
          </w:p>
        </w:tc>
      </w:tr>
      <w:tr w:rsidR="00764162" w:rsidRPr="00764162" w:rsidTr="00FD408B">
        <w:trPr>
          <w:trHeight w:val="2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2659CC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SC10 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xed Caucasian/Africa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years; 14.5kg; no comorbiditi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days of fever &gt; 39°C; irritability; rash; conjunctiviti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6 of illness; BP 90/54 mmHg; HR 136 beats/min; RR 45 breaths/min; SatO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00% on 5L/min oxyg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52FAB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52FAB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adrenaline, methylprednisolone, IVIG, ceftriaxone, heparin, A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mag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biventricular function; no coronary artery abnormal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-CoV-2 positive (negative PCR but positive serological testing with IgG and IgA antibodies); sterile blood cultur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days in PICU; 7 days total at the hospital; alive</w:t>
            </w:r>
          </w:p>
        </w:tc>
      </w:tr>
      <w:tr w:rsidR="00764162" w:rsidRPr="00764162" w:rsidTr="00FD408B">
        <w:trPr>
          <w:trHeight w:val="2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2659CC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SC12 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ucasia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years; 50kg; BMI 23.8 kg/m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comorbiditi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days of fever &gt; 39°C; abdominal pain; vomiting; ra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5 of illness; BP 87/47 mmHg; HR 125 beats/min; RR 41 breaths/min; SatO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00% on 5L/min oxyg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52FAB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52FAB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adrenaline, methylprednisolone, IVIG, ceftriaxone, heparin, A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: Bilateral basal lung consolidations; acute mesenteric lymphaden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V dysfunction; no coronary artery abnormalities</w:t>
            </w:r>
          </w:p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-CoV-2 positive (negative PCR but positive serological testing with IgG and IgA antibodies); sterile blood cultur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days in PICU; 7 days total at the hospital; alive</w:t>
            </w:r>
          </w:p>
        </w:tc>
      </w:tr>
      <w:tr w:rsidR="00764162" w:rsidRPr="00764162" w:rsidTr="00FD408B">
        <w:trPr>
          <w:trHeight w:val="2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2659CC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SC13 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xed Caucasian/Asia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years; 28.5kg; BMI 14.3 kg/m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comorbiditi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days of fever &gt; 39°C, headaches; asthenia; abdominal pain; vomiting; rash; conjunctiviti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6 of illness; BP 75/42 mmHg; HR 111 beats/min; RR 26 breaths/min; SatO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6% 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52FAB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52FAB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adrenaline, methylprednisolone, IVIG, ceftriaxone, heparin, A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CX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biventricular function; no coronary artery abnormal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-CoV-2 positive (negative PCR but positive serological testing with IgG and IgA antibodies); sterile blood cultur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days in PICU; 7 days total at the hospital; alive</w:t>
            </w:r>
          </w:p>
        </w:tc>
      </w:tr>
      <w:tr w:rsidR="00764162" w:rsidRPr="00764162" w:rsidTr="00FD408B">
        <w:trPr>
          <w:trHeight w:val="2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2659CC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SC14 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xed Caucasian/Africa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; 18kg; BMI 14.1 kg/m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comorbiditi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days of fever &gt; 39°C; abdominal pain; loss of appetite; rash; conjunctiviti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6 of illness; BP 83/59 mmHg; HR 118 beats/min; RR 30 breaths/min; SatO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00% on 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52FAB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52FAB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ylprednisolone, IVIG, ceftriaxone, heparin, A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CX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biventricular function; no coronary artery abnormal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-CoV-2 positive (negative PCR but positive serological testing with IgG and IgA antibodies); sterile blood cultur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day in PICU; 6 days total at the hospital; alive</w:t>
            </w:r>
          </w:p>
        </w:tc>
      </w:tr>
      <w:tr w:rsidR="00764162" w:rsidRPr="00764162" w:rsidTr="00FD408B">
        <w:trPr>
          <w:trHeight w:val="2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2659CC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SC15 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ispani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years; 77.6kg; BMI 25.2 kg/m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comorbiditi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days of fever &gt; 39°C; headaches; cough;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rhinorrhea; abdominal pain; vomiting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Day 4 of illness; BP 123/72 mmHg; HR 78 beats/min; RR 16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breaths/min; SatO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8% 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52FAB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52FAB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ylprednisolone, IVIG, ceftriaxone, heparin, A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: ileo-colitis and acute mesenteric lymphaden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rmal biventricular function; no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oronary artery abnormal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SARS-CoV-2 positive (negative PCR but positive serological testing with IgG and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IgA antibodies); sterile blood cultur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1 day in PICU; 7 days total at the hospital; alive</w:t>
            </w:r>
          </w:p>
        </w:tc>
      </w:tr>
      <w:tr w:rsidR="00764162" w:rsidRPr="00764162" w:rsidTr="00FD408B">
        <w:trPr>
          <w:trHeight w:val="2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2659CC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SC16 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ucasia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years; 26kg; BMI 13.9 kg/m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comorbiditi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days of fever &gt; 39°C; vomiting;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2 of illness; BP 104/57 mmHg; HR 124 beats/min; RR 22 breaths/min; SatO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9% 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B772A6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B772A6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ylprednisolone, IVIG, ceftriaxone, heparin, A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CXR; abdominal ultrasound: acute mesenteric lymphaden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V dysfunction; presence of coronary artery abnormalities</w:t>
            </w:r>
          </w:p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-CoV-2 positive (negative PCR but positive serological testing with IgG and IgA antibodies); sterile blood cultur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days in PICU; 6 days total at the hospital; alive</w:t>
            </w:r>
          </w:p>
        </w:tc>
      </w:tr>
      <w:tr w:rsidR="00764162" w:rsidRPr="00764162" w:rsidTr="00FD408B">
        <w:trPr>
          <w:trHeight w:val="2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2659CC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SC17 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ucasia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years; 54kg; BMI 18 kg/m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comorbiditi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 days of fever &gt; 39°C; headaches; myalgia; diarrhea; vomiting; conjunctivitis; rash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6 of illness; BP 95/56 mmHg; HR 75 beats/min; RR 18 breaths/min; SatO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% 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B772A6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B772A6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ylprednisolone, IVIG, ceftriaxone, heparin, A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ex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biventricular function; no coronary artery abnormal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-CoV-2 positive (negative PCR but positive serological testing with IgG and IgA antibodies); sterile blood cultur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day in PICU; 5 days total at the hospital; alive</w:t>
            </w:r>
          </w:p>
        </w:tc>
      </w:tr>
      <w:tr w:rsidR="00764162" w:rsidRPr="00764162" w:rsidTr="00FD408B">
        <w:trPr>
          <w:trHeight w:val="20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764162" w:rsidRPr="002659CC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SC18 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  <w:r w:rsidRPr="00DB66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frican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years; 92.2kg; BMI 28 kg/m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comorbiditie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days of fever &gt; 39°C; headaches; cough; vomiting;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6 of illness; BP 108/45 mmHg; HR 109 beats/min; RR 30 breaths/min; SatO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 R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764162" w:rsidRPr="0089578F" w:rsidRDefault="00B772A6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764162" w:rsidRPr="0089578F" w:rsidRDefault="00B772A6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adrenaline, methylprednisolone, IVIG, ceftriaxone, clindamycin, heparin, A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CX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biventricular function; no coronary artery abnormalit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-CoV-2 positive (negative PCR but positive serological testing with IgG and IgA antibodies); sterile blood cultures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764162" w:rsidRPr="0089578F" w:rsidRDefault="00764162" w:rsidP="005B2F85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days in PICU; 7 days total at the hospital; alive</w:t>
            </w:r>
          </w:p>
        </w:tc>
      </w:tr>
      <w:tr w:rsidR="00FD408B" w:rsidRPr="00764162" w:rsidTr="00FD408B">
        <w:trPr>
          <w:trHeight w:val="608"/>
        </w:trPr>
        <w:tc>
          <w:tcPr>
            <w:tcW w:w="1573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408B" w:rsidRPr="0089578F" w:rsidRDefault="00FD408B" w:rsidP="005B2F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A = acetylsalicylic acid; BMI= body mass index; BP= blood pressure; COVID-19= coronavirus disease 2019; CT= computed tomography; CXR= chest x-ray;  FiO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fraction of inspired oxygen; HR = heart rate; IVIG = human intravenous immunoglobulin; LV = left ventricle; MV = mechanical ventilation via endotracheal tube; NIV = non-invasive ventilation; NP = not performed; PCR = polymerase chain reaction; PICU = pediatric intensive care unit; RA = room air; RR = respiratory rate; RRT = renal replacement therapy; SARS-CoV-2 = severe acute respiratory syndrome coronavirus 2; SatO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8957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oxygen saturation; </w:t>
            </w:r>
          </w:p>
        </w:tc>
      </w:tr>
    </w:tbl>
    <w:p w:rsidR="00823EDE" w:rsidRPr="007F7AE0" w:rsidRDefault="00823EDE">
      <w:pPr>
        <w:rPr>
          <w:lang w:val="en-US"/>
        </w:rPr>
      </w:pPr>
    </w:p>
    <w:sectPr w:rsidR="00823EDE" w:rsidRPr="007F7AE0" w:rsidSect="007F7AE0">
      <w:pgSz w:w="16840" w:h="11900" w:orient="landscape"/>
      <w:pgMar w:top="1418" w:right="851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AE0"/>
    <w:rsid w:val="00002BD7"/>
    <w:rsid w:val="00011D0C"/>
    <w:rsid w:val="00017006"/>
    <w:rsid w:val="0002475B"/>
    <w:rsid w:val="00024C24"/>
    <w:rsid w:val="00025FF9"/>
    <w:rsid w:val="000315E3"/>
    <w:rsid w:val="000425AC"/>
    <w:rsid w:val="00052818"/>
    <w:rsid w:val="0005524C"/>
    <w:rsid w:val="0006773E"/>
    <w:rsid w:val="00070112"/>
    <w:rsid w:val="000708E2"/>
    <w:rsid w:val="000824C1"/>
    <w:rsid w:val="0009665F"/>
    <w:rsid w:val="000A0E47"/>
    <w:rsid w:val="000A5C07"/>
    <w:rsid w:val="000A76E5"/>
    <w:rsid w:val="000D043F"/>
    <w:rsid w:val="000D1F45"/>
    <w:rsid w:val="000D67EF"/>
    <w:rsid w:val="000E79D6"/>
    <w:rsid w:val="0011106C"/>
    <w:rsid w:val="00111F8B"/>
    <w:rsid w:val="0011376E"/>
    <w:rsid w:val="00114948"/>
    <w:rsid w:val="00114CBE"/>
    <w:rsid w:val="00126411"/>
    <w:rsid w:val="0015072C"/>
    <w:rsid w:val="00154192"/>
    <w:rsid w:val="0016135D"/>
    <w:rsid w:val="001671E1"/>
    <w:rsid w:val="001724D1"/>
    <w:rsid w:val="00176FA0"/>
    <w:rsid w:val="00196480"/>
    <w:rsid w:val="001A065B"/>
    <w:rsid w:val="001B71F9"/>
    <w:rsid w:val="001C4E91"/>
    <w:rsid w:val="001C791F"/>
    <w:rsid w:val="001D7B65"/>
    <w:rsid w:val="001E776A"/>
    <w:rsid w:val="001F211A"/>
    <w:rsid w:val="001F2F5E"/>
    <w:rsid w:val="00203932"/>
    <w:rsid w:val="00206EB1"/>
    <w:rsid w:val="00210257"/>
    <w:rsid w:val="00220D5D"/>
    <w:rsid w:val="00237A32"/>
    <w:rsid w:val="00240A7A"/>
    <w:rsid w:val="00251DE2"/>
    <w:rsid w:val="002659CC"/>
    <w:rsid w:val="00276691"/>
    <w:rsid w:val="00284436"/>
    <w:rsid w:val="002A70DF"/>
    <w:rsid w:val="002A7F1C"/>
    <w:rsid w:val="002F67A1"/>
    <w:rsid w:val="00310A0F"/>
    <w:rsid w:val="0032572E"/>
    <w:rsid w:val="0034224A"/>
    <w:rsid w:val="0034231F"/>
    <w:rsid w:val="0034341C"/>
    <w:rsid w:val="003541BF"/>
    <w:rsid w:val="00357C07"/>
    <w:rsid w:val="003676AC"/>
    <w:rsid w:val="00387EA5"/>
    <w:rsid w:val="00390549"/>
    <w:rsid w:val="003A3D20"/>
    <w:rsid w:val="003B7C88"/>
    <w:rsid w:val="003C4E12"/>
    <w:rsid w:val="003E09BE"/>
    <w:rsid w:val="003F2109"/>
    <w:rsid w:val="004125D5"/>
    <w:rsid w:val="00412D1D"/>
    <w:rsid w:val="00421690"/>
    <w:rsid w:val="00421FB0"/>
    <w:rsid w:val="00433DFD"/>
    <w:rsid w:val="00434302"/>
    <w:rsid w:val="00437283"/>
    <w:rsid w:val="00443778"/>
    <w:rsid w:val="00450BDC"/>
    <w:rsid w:val="00456809"/>
    <w:rsid w:val="004662C0"/>
    <w:rsid w:val="0048080D"/>
    <w:rsid w:val="0049499E"/>
    <w:rsid w:val="00495BA0"/>
    <w:rsid w:val="00495CD8"/>
    <w:rsid w:val="004A46C6"/>
    <w:rsid w:val="004B04B0"/>
    <w:rsid w:val="004B2254"/>
    <w:rsid w:val="004D00F0"/>
    <w:rsid w:val="004D1DDA"/>
    <w:rsid w:val="004E366B"/>
    <w:rsid w:val="004E3F87"/>
    <w:rsid w:val="00514D62"/>
    <w:rsid w:val="00522623"/>
    <w:rsid w:val="005232CC"/>
    <w:rsid w:val="0053058D"/>
    <w:rsid w:val="00540D82"/>
    <w:rsid w:val="0055138B"/>
    <w:rsid w:val="0055719A"/>
    <w:rsid w:val="00561525"/>
    <w:rsid w:val="005619E1"/>
    <w:rsid w:val="00570D20"/>
    <w:rsid w:val="0057317E"/>
    <w:rsid w:val="00577507"/>
    <w:rsid w:val="005778FC"/>
    <w:rsid w:val="00583998"/>
    <w:rsid w:val="00584E24"/>
    <w:rsid w:val="005965A7"/>
    <w:rsid w:val="005B2B6C"/>
    <w:rsid w:val="005D1D5E"/>
    <w:rsid w:val="005E5F89"/>
    <w:rsid w:val="005F4FBD"/>
    <w:rsid w:val="005F7370"/>
    <w:rsid w:val="005F7C34"/>
    <w:rsid w:val="00605045"/>
    <w:rsid w:val="00611D0D"/>
    <w:rsid w:val="00612B41"/>
    <w:rsid w:val="006137A1"/>
    <w:rsid w:val="0062695B"/>
    <w:rsid w:val="0063716C"/>
    <w:rsid w:val="0064189C"/>
    <w:rsid w:val="00642849"/>
    <w:rsid w:val="00646E5D"/>
    <w:rsid w:val="006473AD"/>
    <w:rsid w:val="00650A60"/>
    <w:rsid w:val="0065315A"/>
    <w:rsid w:val="00662B96"/>
    <w:rsid w:val="006714C7"/>
    <w:rsid w:val="00677BD7"/>
    <w:rsid w:val="00680ABC"/>
    <w:rsid w:val="00682136"/>
    <w:rsid w:val="00682FEF"/>
    <w:rsid w:val="006A283A"/>
    <w:rsid w:val="006A4FD1"/>
    <w:rsid w:val="006B60D2"/>
    <w:rsid w:val="006C7915"/>
    <w:rsid w:val="006D7B8A"/>
    <w:rsid w:val="006E012B"/>
    <w:rsid w:val="006F20EC"/>
    <w:rsid w:val="006F2C0C"/>
    <w:rsid w:val="00713016"/>
    <w:rsid w:val="007217BD"/>
    <w:rsid w:val="00736257"/>
    <w:rsid w:val="00745600"/>
    <w:rsid w:val="00752FAB"/>
    <w:rsid w:val="00755F84"/>
    <w:rsid w:val="00761B71"/>
    <w:rsid w:val="00763506"/>
    <w:rsid w:val="00764162"/>
    <w:rsid w:val="00771DF4"/>
    <w:rsid w:val="00780017"/>
    <w:rsid w:val="007811DA"/>
    <w:rsid w:val="007915F0"/>
    <w:rsid w:val="007A1432"/>
    <w:rsid w:val="007A337F"/>
    <w:rsid w:val="007B5AF4"/>
    <w:rsid w:val="007B6653"/>
    <w:rsid w:val="007D7A0F"/>
    <w:rsid w:val="007F4B7A"/>
    <w:rsid w:val="007F7AE0"/>
    <w:rsid w:val="00804919"/>
    <w:rsid w:val="0081448A"/>
    <w:rsid w:val="00815613"/>
    <w:rsid w:val="008170A5"/>
    <w:rsid w:val="00820684"/>
    <w:rsid w:val="00823EDE"/>
    <w:rsid w:val="00833F62"/>
    <w:rsid w:val="00834AD6"/>
    <w:rsid w:val="00840615"/>
    <w:rsid w:val="00871E29"/>
    <w:rsid w:val="00891457"/>
    <w:rsid w:val="00892998"/>
    <w:rsid w:val="0089578F"/>
    <w:rsid w:val="008969EC"/>
    <w:rsid w:val="0089752D"/>
    <w:rsid w:val="008A2AB9"/>
    <w:rsid w:val="008D0926"/>
    <w:rsid w:val="008D2BE9"/>
    <w:rsid w:val="008F3899"/>
    <w:rsid w:val="0090309B"/>
    <w:rsid w:val="00903FF4"/>
    <w:rsid w:val="0091105B"/>
    <w:rsid w:val="0091181A"/>
    <w:rsid w:val="00912A12"/>
    <w:rsid w:val="0092500F"/>
    <w:rsid w:val="00926AAE"/>
    <w:rsid w:val="009408D2"/>
    <w:rsid w:val="009420A7"/>
    <w:rsid w:val="00942545"/>
    <w:rsid w:val="0094476B"/>
    <w:rsid w:val="009449B5"/>
    <w:rsid w:val="00951E5B"/>
    <w:rsid w:val="0095240F"/>
    <w:rsid w:val="00954614"/>
    <w:rsid w:val="00956A5E"/>
    <w:rsid w:val="009668A8"/>
    <w:rsid w:val="00966D77"/>
    <w:rsid w:val="009830FA"/>
    <w:rsid w:val="00996285"/>
    <w:rsid w:val="00996B82"/>
    <w:rsid w:val="009B0674"/>
    <w:rsid w:val="009C5A79"/>
    <w:rsid w:val="009D0490"/>
    <w:rsid w:val="009D5794"/>
    <w:rsid w:val="00A03341"/>
    <w:rsid w:val="00A101B4"/>
    <w:rsid w:val="00A126AA"/>
    <w:rsid w:val="00A132A5"/>
    <w:rsid w:val="00A24ECA"/>
    <w:rsid w:val="00A27409"/>
    <w:rsid w:val="00A364C0"/>
    <w:rsid w:val="00A64AC6"/>
    <w:rsid w:val="00A814F2"/>
    <w:rsid w:val="00A92EE0"/>
    <w:rsid w:val="00AA0713"/>
    <w:rsid w:val="00AB6513"/>
    <w:rsid w:val="00AC1EEE"/>
    <w:rsid w:val="00B137E3"/>
    <w:rsid w:val="00B14C3C"/>
    <w:rsid w:val="00B22CDF"/>
    <w:rsid w:val="00B26109"/>
    <w:rsid w:val="00B278CB"/>
    <w:rsid w:val="00B3726E"/>
    <w:rsid w:val="00B5049F"/>
    <w:rsid w:val="00B56073"/>
    <w:rsid w:val="00B772A6"/>
    <w:rsid w:val="00B80E4A"/>
    <w:rsid w:val="00B86057"/>
    <w:rsid w:val="00B9094C"/>
    <w:rsid w:val="00B963E0"/>
    <w:rsid w:val="00BB1213"/>
    <w:rsid w:val="00BB6241"/>
    <w:rsid w:val="00BC0570"/>
    <w:rsid w:val="00BC3169"/>
    <w:rsid w:val="00BF6D4F"/>
    <w:rsid w:val="00BF6E57"/>
    <w:rsid w:val="00C02907"/>
    <w:rsid w:val="00C07A60"/>
    <w:rsid w:val="00C07DF0"/>
    <w:rsid w:val="00C11927"/>
    <w:rsid w:val="00C14FA1"/>
    <w:rsid w:val="00C2048B"/>
    <w:rsid w:val="00C22460"/>
    <w:rsid w:val="00C22DFF"/>
    <w:rsid w:val="00C24B7A"/>
    <w:rsid w:val="00C25868"/>
    <w:rsid w:val="00C4409C"/>
    <w:rsid w:val="00C468D3"/>
    <w:rsid w:val="00C50525"/>
    <w:rsid w:val="00C54474"/>
    <w:rsid w:val="00C574F1"/>
    <w:rsid w:val="00C71D17"/>
    <w:rsid w:val="00C93DCF"/>
    <w:rsid w:val="00CB0C10"/>
    <w:rsid w:val="00CC4427"/>
    <w:rsid w:val="00D2378C"/>
    <w:rsid w:val="00D30ECC"/>
    <w:rsid w:val="00D32874"/>
    <w:rsid w:val="00D46051"/>
    <w:rsid w:val="00D52A14"/>
    <w:rsid w:val="00D5478E"/>
    <w:rsid w:val="00D6012A"/>
    <w:rsid w:val="00D74671"/>
    <w:rsid w:val="00D76DF9"/>
    <w:rsid w:val="00D95E81"/>
    <w:rsid w:val="00D96D31"/>
    <w:rsid w:val="00DA27BA"/>
    <w:rsid w:val="00DA500F"/>
    <w:rsid w:val="00DB6CE4"/>
    <w:rsid w:val="00DD2515"/>
    <w:rsid w:val="00DD52F7"/>
    <w:rsid w:val="00DF3561"/>
    <w:rsid w:val="00DF780C"/>
    <w:rsid w:val="00E04003"/>
    <w:rsid w:val="00E106B7"/>
    <w:rsid w:val="00E13C27"/>
    <w:rsid w:val="00E1431B"/>
    <w:rsid w:val="00E24E99"/>
    <w:rsid w:val="00E36F01"/>
    <w:rsid w:val="00E372CD"/>
    <w:rsid w:val="00E44460"/>
    <w:rsid w:val="00E46358"/>
    <w:rsid w:val="00E5131D"/>
    <w:rsid w:val="00E5570C"/>
    <w:rsid w:val="00E75DAA"/>
    <w:rsid w:val="00E75E40"/>
    <w:rsid w:val="00EA0989"/>
    <w:rsid w:val="00EA71ED"/>
    <w:rsid w:val="00EB2A5A"/>
    <w:rsid w:val="00EB7047"/>
    <w:rsid w:val="00EC410C"/>
    <w:rsid w:val="00ED005A"/>
    <w:rsid w:val="00ED1B07"/>
    <w:rsid w:val="00EF325A"/>
    <w:rsid w:val="00EF70E0"/>
    <w:rsid w:val="00F02AF5"/>
    <w:rsid w:val="00F03C67"/>
    <w:rsid w:val="00F057FD"/>
    <w:rsid w:val="00F36F89"/>
    <w:rsid w:val="00F41589"/>
    <w:rsid w:val="00F437D5"/>
    <w:rsid w:val="00F450A0"/>
    <w:rsid w:val="00F505B8"/>
    <w:rsid w:val="00F56794"/>
    <w:rsid w:val="00F70B9F"/>
    <w:rsid w:val="00F75895"/>
    <w:rsid w:val="00F84D09"/>
    <w:rsid w:val="00F90A47"/>
    <w:rsid w:val="00F97F58"/>
    <w:rsid w:val="00FA14A9"/>
    <w:rsid w:val="00FA2B67"/>
    <w:rsid w:val="00FB1EAE"/>
    <w:rsid w:val="00FB3293"/>
    <w:rsid w:val="00FB7F78"/>
    <w:rsid w:val="00FC1316"/>
    <w:rsid w:val="00FD12EE"/>
    <w:rsid w:val="00FD408B"/>
    <w:rsid w:val="00FE38AC"/>
    <w:rsid w:val="00FE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13287"/>
  <w15:chartTrackingRefBased/>
  <w15:docId w15:val="{60B8B4E5-247A-B84A-B6F2-57286B7D7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7AE0"/>
    <w:pPr>
      <w:spacing w:after="160" w:line="259" w:lineRule="auto"/>
    </w:pPr>
    <w:rPr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F7A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712</Words>
  <Characters>9418</Characters>
  <Application>Microsoft Office Word</Application>
  <DocSecurity>0</DocSecurity>
  <Lines>78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 Grazioli</dc:creator>
  <cp:keywords/>
  <dc:description/>
  <cp:lastModifiedBy>Serge Grazioli</cp:lastModifiedBy>
  <cp:revision>2</cp:revision>
  <dcterms:created xsi:type="dcterms:W3CDTF">2021-11-02T15:46:00Z</dcterms:created>
  <dcterms:modified xsi:type="dcterms:W3CDTF">2021-11-02T15:46:00Z</dcterms:modified>
</cp:coreProperties>
</file>